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1598" w:rsidRPr="000658FA" w:rsidRDefault="00C103D0" w:rsidP="00C103D0">
      <w:pPr>
        <w:spacing w:line="400" w:lineRule="exact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5"/>
      <w:bookmarkStart w:id="1" w:name="OLE_LINK6"/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0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bookmarkEnd w:id="0"/>
      <w:bookmarkEnd w:id="1"/>
      <w:r w:rsidR="000E2A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1598" w:rsidRPr="00AC483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D159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D1598" w:rsidRPr="00AC483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D1598" w:rsidRPr="000658FA">
        <w:rPr>
          <w:rFonts w:ascii="Times New Roman" w:hAnsi="Times New Roman" w:cs="Times New Roman"/>
          <w:b/>
          <w:bCs/>
          <w:sz w:val="24"/>
          <w:szCs w:val="24"/>
        </w:rPr>
        <w:t>Log</w:t>
      </w:r>
      <w:r w:rsidR="004D1598" w:rsidRPr="000658F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4D1598" w:rsidRPr="000658FA">
        <w:rPr>
          <w:rFonts w:ascii="Times New Roman" w:hAnsi="Times New Roman" w:cs="Times New Roman"/>
          <w:b/>
          <w:bCs/>
          <w:sz w:val="24"/>
          <w:szCs w:val="24"/>
        </w:rPr>
        <w:t xml:space="preserve"> (Fold change) qPCR and RNA-seq data of 44 </w:t>
      </w:r>
      <w:r w:rsidR="004D1598" w:rsidRPr="000658F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ars</w:t>
      </w:r>
      <w:r w:rsidR="004D1598" w:rsidRPr="000658FA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proofErr w:type="spellStart"/>
      <w:r w:rsidR="004D1598" w:rsidRPr="000658FA">
        <w:rPr>
          <w:rFonts w:ascii="Times New Roman" w:hAnsi="Times New Roman" w:cs="Times New Roman"/>
          <w:b/>
          <w:bCs/>
          <w:i/>
          <w:iCs/>
          <w:sz w:val="24"/>
          <w:szCs w:val="24"/>
        </w:rPr>
        <w:t>PfSWIB</w:t>
      </w:r>
      <w:proofErr w:type="spellEnd"/>
      <w:r w:rsidR="004D1598" w:rsidRPr="000658FA">
        <w:rPr>
          <w:rFonts w:ascii="Times New Roman" w:hAnsi="Times New Roman" w:cs="Times New Roman"/>
          <w:b/>
          <w:bCs/>
          <w:sz w:val="24"/>
          <w:szCs w:val="24"/>
        </w:rPr>
        <w:t xml:space="preserve"> vs </w:t>
      </w:r>
      <w:proofErr w:type="spellStart"/>
      <w:r w:rsidR="004D1598" w:rsidRPr="000658FA">
        <w:rPr>
          <w:rFonts w:ascii="Times New Roman" w:hAnsi="Times New Roman" w:cs="Times New Roman"/>
          <w:b/>
          <w:bCs/>
          <w:i/>
          <w:iCs/>
          <w:sz w:val="24"/>
          <w:szCs w:val="24"/>
        </w:rPr>
        <w:t>PfSWIB</w:t>
      </w:r>
      <w:proofErr w:type="spellEnd"/>
      <w:r w:rsidR="004D1598" w:rsidRPr="000658FA">
        <w:rPr>
          <w:rFonts w:ascii="Times New Roman" w:hAnsi="Times New Roman" w:cs="Times New Roman"/>
          <w:b/>
          <w:bCs/>
          <w:sz w:val="24"/>
          <w:szCs w:val="24"/>
        </w:rPr>
        <w:t>∆ comparison.</w:t>
      </w:r>
    </w:p>
    <w:tbl>
      <w:tblPr>
        <w:tblpPr w:leftFromText="180" w:rightFromText="180" w:vertAnchor="text" w:horzAnchor="margin" w:tblpXSpec="center" w:tblpY="122"/>
        <w:tblW w:w="8771" w:type="dxa"/>
        <w:tblLook w:val="04A0" w:firstRow="1" w:lastRow="0" w:firstColumn="1" w:lastColumn="0" w:noHBand="0" w:noVBand="1"/>
      </w:tblPr>
      <w:tblGrid>
        <w:gridCol w:w="1447"/>
        <w:gridCol w:w="1831"/>
        <w:gridCol w:w="1831"/>
        <w:gridCol w:w="1831"/>
        <w:gridCol w:w="1831"/>
      </w:tblGrid>
      <w:tr w:rsidR="004D1598" w:rsidRPr="006A3B2A" w:rsidTr="00E80B7C">
        <w:trPr>
          <w:trHeight w:val="304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</w:t>
            </w:r>
            <w:r w:rsidRPr="006A3B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A3B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FC) RNA-seq 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</w:t>
            </w:r>
            <w:r w:rsidRPr="006A3B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A3B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FC) RNA-seq 2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</w:t>
            </w:r>
            <w:r w:rsidRPr="006A3B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A3B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FC) qPCR 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</w:t>
            </w:r>
            <w:r w:rsidRPr="006A3B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A3B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FC) qPCR 2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1003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3810371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431113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37000018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15000010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3249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385198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955594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90000008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000018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001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3954576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313694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00003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55000055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004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4877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94877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05000049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98999993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124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436995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156995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95999976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93999995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127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74433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194433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85000009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000042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129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008766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99123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26999991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33999984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207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09689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229689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0999995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9000036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209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391061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6821219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30999993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3000007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211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046806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995319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000000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0999977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213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0312948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4571999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28000003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63999988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258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39633643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9039217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0700006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35000018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4260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596306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32981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000039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9000011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5001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809188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237457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00003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3999989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6002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10151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10151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42999997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1999996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6174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347658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9008218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08000007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2000005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6325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7742563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210870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85999989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81000015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6328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320500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794998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2000007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000051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7117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058181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974544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7999995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74000013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7120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4538237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1059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78999998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999997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7123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254501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3835519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300000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7000002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7124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37989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37989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7200001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7000018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7126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429341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29341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63000003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6999991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7128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356418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56418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9000008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7000018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7129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17533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7533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000066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2999992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7330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13214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173214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99998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0999993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8001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478117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678117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000033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7999994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8002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66543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97403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26999991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73000003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8087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39491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19491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2000001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4999973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8091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3832027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0472575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700000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7999977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9001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183699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5690279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000011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48000009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09376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4141296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423888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599999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60999978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0001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72377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72377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6999999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1000000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1001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2183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814851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500000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8000011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1002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002781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947161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9299998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2000008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1504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85662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67242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6499998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2000015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2001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1144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84316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000019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3000006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2004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3704495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5704495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91000025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0999995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2193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9821416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7737858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01999986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08000007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2403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12476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10019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02999985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84999983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2404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6414666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414666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3400002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39000001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2406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064524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840322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400000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84999983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3001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34145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  <w:bookmarkStart w:id="2" w:name="_GoBack"/>
            <w:bookmarkEnd w:id="2"/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145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9000004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5000004 </w:t>
            </w:r>
          </w:p>
        </w:tc>
      </w:tr>
      <w:tr w:rsidR="004D1598" w:rsidRPr="006A3B2A" w:rsidTr="00C65135">
        <w:trPr>
          <w:trHeight w:val="269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3D7_130030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977294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35685898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4.31000000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598" w:rsidRPr="006A3B2A" w:rsidRDefault="004D1598" w:rsidP="00E80B7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3B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84999983 </w:t>
            </w:r>
          </w:p>
        </w:tc>
      </w:tr>
    </w:tbl>
    <w:p w:rsidR="00D34004" w:rsidRPr="00D34004" w:rsidRDefault="00D34004" w:rsidP="00D340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004">
        <w:rPr>
          <w:rFonts w:ascii="Times New Roman" w:hAnsi="Times New Roman" w:cs="Times New Roman"/>
          <w:sz w:val="24"/>
          <w:szCs w:val="24"/>
        </w:rPr>
        <w:lastRenderedPageBreak/>
        <w:t>Values in the boxes denote the log</w:t>
      </w:r>
      <w:r w:rsidRPr="00D340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34004">
        <w:rPr>
          <w:rFonts w:ascii="Times New Roman" w:hAnsi="Times New Roman" w:cs="Times New Roman"/>
          <w:sz w:val="24"/>
          <w:szCs w:val="24"/>
        </w:rPr>
        <w:t xml:space="preserve"> (fold change) of either the RNA-seq or qPCR data. ‘1’ and ‘2’ indicate the qPCR and RNA-seq data selected from two independent experiments.</w:t>
      </w:r>
    </w:p>
    <w:p w:rsidR="004D1598" w:rsidRPr="00D34004" w:rsidRDefault="004D1598"/>
    <w:sectPr w:rsidR="004D1598" w:rsidRPr="00D34004" w:rsidSect="00B35A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6AF0" w:rsidRDefault="00946AF0" w:rsidP="00317422">
      <w:r>
        <w:separator/>
      </w:r>
    </w:p>
  </w:endnote>
  <w:endnote w:type="continuationSeparator" w:id="0">
    <w:p w:rsidR="00946AF0" w:rsidRDefault="00946AF0" w:rsidP="00317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1"/>
    <w:family w:val="swiss"/>
    <w:pitch w:val="default"/>
    <w:sig w:usb0="E0002EFF" w:usb1="C0007843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6AF0" w:rsidRDefault="00946AF0" w:rsidP="00317422">
      <w:r>
        <w:separator/>
      </w:r>
    </w:p>
  </w:footnote>
  <w:footnote w:type="continuationSeparator" w:id="0">
    <w:p w:rsidR="00946AF0" w:rsidRDefault="00946AF0" w:rsidP="003174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192B"/>
    <w:rsid w:val="000105F8"/>
    <w:rsid w:val="000E2022"/>
    <w:rsid w:val="000E2A55"/>
    <w:rsid w:val="00182245"/>
    <w:rsid w:val="001B7236"/>
    <w:rsid w:val="001F7B81"/>
    <w:rsid w:val="002C0C81"/>
    <w:rsid w:val="002D10E6"/>
    <w:rsid w:val="00317422"/>
    <w:rsid w:val="004D1598"/>
    <w:rsid w:val="005C0C40"/>
    <w:rsid w:val="005D0762"/>
    <w:rsid w:val="005F51B2"/>
    <w:rsid w:val="0071025D"/>
    <w:rsid w:val="007515DB"/>
    <w:rsid w:val="007A6FEF"/>
    <w:rsid w:val="008C55D1"/>
    <w:rsid w:val="008E091E"/>
    <w:rsid w:val="00946AF0"/>
    <w:rsid w:val="00A26406"/>
    <w:rsid w:val="00AC483F"/>
    <w:rsid w:val="00B35A55"/>
    <w:rsid w:val="00BD192B"/>
    <w:rsid w:val="00C103D0"/>
    <w:rsid w:val="00C65135"/>
    <w:rsid w:val="00D34004"/>
    <w:rsid w:val="00F20E89"/>
    <w:rsid w:val="00FF10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4856EB9-90B2-4905-80AA-14AA35D28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4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4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74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74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742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3400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340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2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long</dc:creator>
  <cp:keywords/>
  <dc:description/>
  <cp:lastModifiedBy>James Elong</cp:lastModifiedBy>
  <cp:revision>8</cp:revision>
  <dcterms:created xsi:type="dcterms:W3CDTF">2019-11-22T06:01:00Z</dcterms:created>
  <dcterms:modified xsi:type="dcterms:W3CDTF">2020-01-31T16:58:00Z</dcterms:modified>
</cp:coreProperties>
</file>